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407006" w:rsidRDefault="009613D8" w:rsidP="0040700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407006">
        <w:rPr>
          <w:rFonts w:ascii="Times New Roman" w:hAnsi="Times New Roman" w:cs="Times New Roman"/>
          <w:b/>
          <w:sz w:val="20"/>
          <w:szCs w:val="20"/>
        </w:rPr>
        <w:t xml:space="preserve">Supplementary Table 2. </w:t>
      </w:r>
      <w:r w:rsidRPr="00407006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407006">
        <w:rPr>
          <w:rFonts w:ascii="Times New Roman" w:hAnsi="Times New Roman" w:cs="Times New Roman" w:hint="eastAsia"/>
          <w:sz w:val="20"/>
          <w:szCs w:val="20"/>
        </w:rPr>
        <w:t>with</w:t>
      </w:r>
      <w:r w:rsidRPr="00407006">
        <w:rPr>
          <w:rFonts w:ascii="Times New Roman" w:hAnsi="Times New Roman" w:cs="Times New Roman"/>
          <w:sz w:val="20"/>
          <w:szCs w:val="20"/>
        </w:rPr>
        <w:t xml:space="preserve"> different races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1985"/>
        <w:gridCol w:w="850"/>
      </w:tblGrid>
      <w:tr w:rsidR="00407006" w:rsidRPr="00407006" w:rsidTr="00407006">
        <w:trPr>
          <w:trHeight w:val="323"/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07006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4070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07006" w:rsidRPr="00407006" w:rsidTr="00407006">
        <w:trPr>
          <w:tblHeader/>
          <w:jc w:val="center"/>
        </w:trPr>
        <w:tc>
          <w:tcPr>
            <w:tcW w:w="1985" w:type="dxa"/>
            <w:vMerge/>
            <w:tcBorders>
              <w:bottom w:val="single" w:sz="12" w:space="0" w:color="000000"/>
            </w:tcBorders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2" w:space="0" w:color="000000"/>
            </w:tcBorders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7006" w:rsidRPr="00407006" w:rsidTr="00407006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2.57 (1.50-4.3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4 (0.66-1.97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07006" w:rsidRPr="00407006" w:rsidTr="00BC4F42">
        <w:trPr>
          <w:trHeight w:val="90"/>
          <w:jc w:val="center"/>
        </w:trPr>
        <w:tc>
          <w:tcPr>
            <w:tcW w:w="1985" w:type="dxa"/>
            <w:vMerge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4.93 (2.52-9.65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46 (0.68-3.05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407006" w:rsidRPr="00407006" w:rsidTr="00BC4F42">
        <w:trPr>
          <w:trHeight w:val="90"/>
          <w:jc w:val="center"/>
        </w:trPr>
        <w:tc>
          <w:tcPr>
            <w:tcW w:w="1985" w:type="dxa"/>
            <w:vMerge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2.18 (1.27-3.75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5 (0.63-1.74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trHeight w:val="301"/>
          <w:jc w:val="center"/>
        </w:trPr>
        <w:tc>
          <w:tcPr>
            <w:tcW w:w="1985" w:type="dxa"/>
            <w:vMerge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9 (0.39-4.24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6 (0.55-2.42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62 (0.35-1.09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0 (0.68-1.47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2.80 (1.65-4.76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2 (0.69-1.81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 w:val="restart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56 (1.12-2.19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8 (0.95-1.46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0 (0.75-1.91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6 (0.80-1.39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44 (1.07-1.94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8 (1.02-1.36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37 (1.06-1.76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4 (0.92-1.18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97 (0.75-1.26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8 (0.72-1.06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48 (1.10-1.99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0 (1.04-1.39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 w:val="restart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9 (0.81-2.05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3 (0.77-1.38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94 (0.76-4.90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0 (0.73-1.97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7 (0.77-1.78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1 (0.76-1.33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72 (0.31-1.67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6 (0.71-1.60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71 (0.47-1.09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9 (0.74-1.60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21 (0.76-1.94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06 (0.79-1.42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 w:val="restart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94 (0.51-1.75)</w:t>
            </w:r>
          </w:p>
        </w:tc>
        <w:tc>
          <w:tcPr>
            <w:tcW w:w="1985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7 (0.63-1.22)</w:t>
            </w:r>
          </w:p>
        </w:tc>
        <w:tc>
          <w:tcPr>
            <w:tcW w:w="850" w:type="dxa"/>
            <w:vAlign w:val="center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2.58 (1.02-6.50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1.13 (0.63-2.02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75 (0.43-1.33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3 (0.62-1.12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32 (0.14-0.70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94 (0.72-1.24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7006" w:rsidRPr="00407006" w:rsidTr="00BC4F42">
        <w:trPr>
          <w:jc w:val="center"/>
        </w:trPr>
        <w:tc>
          <w:tcPr>
            <w:tcW w:w="1985" w:type="dxa"/>
            <w:vMerge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4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61 (0.40-0.93)</w:t>
            </w:r>
          </w:p>
        </w:tc>
        <w:tc>
          <w:tcPr>
            <w:tcW w:w="1985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2 (0.62-1.09)</w:t>
            </w:r>
          </w:p>
        </w:tc>
        <w:tc>
          <w:tcPr>
            <w:tcW w:w="850" w:type="dxa"/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07006" w:rsidRPr="00407006" w:rsidTr="00407006">
        <w:trPr>
          <w:jc w:val="center"/>
        </w:trPr>
        <w:tc>
          <w:tcPr>
            <w:tcW w:w="1985" w:type="dxa"/>
            <w:vMerge/>
            <w:tcBorders>
              <w:bottom w:val="single" w:sz="12" w:space="0" w:color="000000"/>
            </w:tcBorders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8F69FC" w:rsidRPr="0040700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0 (0.47-1.37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89 (0.68-1.17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:rsidR="008F69FC" w:rsidRPr="0040700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0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</w:tbl>
    <w:p w:rsidR="00407006" w:rsidRPr="005D752A" w:rsidRDefault="00407006" w:rsidP="00407006">
      <w:pPr>
        <w:rPr>
          <w:rFonts w:ascii="Times New Roman" w:hAnsi="Times New Roman" w:cs="Times New Roman"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407006" w:rsidRDefault="00407006" w:rsidP="00407006">
      <w:pPr>
        <w:rPr>
          <w:rFonts w:ascii="Times New Roman" w:hAnsi="Times New Roman" w:cs="Times New Roman"/>
          <w:b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752A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407006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C56" w:rsidRDefault="003E5C56" w:rsidP="008F69FC">
      <w:r>
        <w:separator/>
      </w:r>
    </w:p>
  </w:endnote>
  <w:endnote w:type="continuationSeparator" w:id="0">
    <w:p w:rsidR="003E5C56" w:rsidRDefault="003E5C56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C56" w:rsidRDefault="003E5C56" w:rsidP="008F69FC">
      <w:r>
        <w:separator/>
      </w:r>
    </w:p>
  </w:footnote>
  <w:footnote w:type="continuationSeparator" w:id="0">
    <w:p w:rsidR="003E5C56" w:rsidRDefault="003E5C56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15BEC"/>
    <w:rsid w:val="00045D39"/>
    <w:rsid w:val="001B0704"/>
    <w:rsid w:val="003E5C56"/>
    <w:rsid w:val="00407006"/>
    <w:rsid w:val="004C5C66"/>
    <w:rsid w:val="005A754C"/>
    <w:rsid w:val="00695B9C"/>
    <w:rsid w:val="006A1703"/>
    <w:rsid w:val="00836B3D"/>
    <w:rsid w:val="008B44A7"/>
    <w:rsid w:val="008B7626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94</Words>
  <Characters>1680</Characters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17:00Z</dcterms:modified>
</cp:coreProperties>
</file>